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7544" w:rsidRDefault="00CA7544" w:rsidP="00CA4774">
      <w:pPr>
        <w:jc w:val="both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        Supplementary</w:t>
      </w:r>
      <w:r w:rsidR="00CA4774">
        <w:rPr>
          <w:rFonts w:ascii="Times New Roman" w:hAnsi="Times New Roman"/>
          <w:b/>
          <w:bCs/>
          <w:sz w:val="24"/>
        </w:rPr>
        <w:t xml:space="preserve"> T</w:t>
      </w:r>
      <w:r w:rsidR="00CA4774">
        <w:rPr>
          <w:rFonts w:ascii="Times New Roman" w:hAnsi="Times New Roman" w:hint="eastAsia"/>
          <w:b/>
          <w:bCs/>
          <w:sz w:val="24"/>
        </w:rPr>
        <w:t>able</w:t>
      </w:r>
      <w:r w:rsidR="00CA4774">
        <w:rPr>
          <w:rFonts w:ascii="Times New Roman" w:hAnsi="Times New Roman"/>
          <w:b/>
          <w:bCs/>
          <w:sz w:val="24"/>
        </w:rPr>
        <w:t xml:space="preserve">. Analysis of differentially enriched module-based </w:t>
      </w:r>
      <w:r w:rsidR="00126224">
        <w:rPr>
          <w:rFonts w:ascii="Times New Roman" w:hAnsi="Times New Roman"/>
          <w:b/>
          <w:bCs/>
          <w:sz w:val="24"/>
        </w:rPr>
        <w:t xml:space="preserve">microbial </w:t>
      </w:r>
      <w:r w:rsidR="00CA4774">
        <w:rPr>
          <w:rFonts w:ascii="Times New Roman" w:hAnsi="Times New Roman"/>
          <w:b/>
          <w:bCs/>
          <w:sz w:val="24"/>
        </w:rPr>
        <w:t xml:space="preserve">functional pathways </w:t>
      </w:r>
      <w:r w:rsidR="00126224">
        <w:rPr>
          <w:rFonts w:ascii="Times New Roman" w:hAnsi="Times New Roman"/>
          <w:b/>
          <w:bCs/>
          <w:sz w:val="24"/>
        </w:rPr>
        <w:t xml:space="preserve">between </w:t>
      </w:r>
    </w:p>
    <w:p w:rsidR="00CA4774" w:rsidRPr="00936F56" w:rsidRDefault="00CA7544" w:rsidP="00936F56">
      <w:pPr>
        <w:jc w:val="both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                                               </w:t>
      </w:r>
      <w:proofErr w:type="gramStart"/>
      <w:r>
        <w:rPr>
          <w:rFonts w:ascii="Times New Roman" w:hAnsi="Times New Roman"/>
          <w:b/>
          <w:bCs/>
          <w:sz w:val="24"/>
        </w:rPr>
        <w:t>heart</w:t>
      </w:r>
      <w:proofErr w:type="gramEnd"/>
      <w:r>
        <w:rPr>
          <w:rFonts w:ascii="Times New Roman" w:hAnsi="Times New Roman"/>
          <w:b/>
          <w:bCs/>
          <w:sz w:val="24"/>
        </w:rPr>
        <w:t xml:space="preserve"> failure </w:t>
      </w:r>
      <w:r w:rsidR="00C66500">
        <w:rPr>
          <w:rFonts w:ascii="Times New Roman" w:hAnsi="Times New Roman"/>
          <w:b/>
          <w:bCs/>
          <w:sz w:val="24"/>
        </w:rPr>
        <w:t>(</w:t>
      </w:r>
      <w:r w:rsidR="00126224">
        <w:rPr>
          <w:rFonts w:ascii="Times New Roman" w:hAnsi="Times New Roman"/>
          <w:b/>
          <w:bCs/>
          <w:sz w:val="24"/>
        </w:rPr>
        <w:t>HF</w:t>
      </w:r>
      <w:r w:rsidR="00C66500">
        <w:rPr>
          <w:rFonts w:ascii="Times New Roman" w:hAnsi="Times New Roman"/>
          <w:b/>
          <w:bCs/>
          <w:sz w:val="24"/>
        </w:rPr>
        <w:t xml:space="preserve">) patients </w:t>
      </w:r>
      <w:r w:rsidR="00126224">
        <w:rPr>
          <w:rFonts w:ascii="Times New Roman" w:hAnsi="Times New Roman"/>
          <w:b/>
          <w:bCs/>
          <w:sz w:val="24"/>
        </w:rPr>
        <w:t xml:space="preserve">and control </w:t>
      </w:r>
      <w:r w:rsidR="00CA4774">
        <w:rPr>
          <w:rFonts w:ascii="Times New Roman" w:hAnsi="Times New Roman"/>
          <w:b/>
          <w:bCs/>
          <w:sz w:val="24"/>
        </w:rPr>
        <w:t>subjects</w:t>
      </w:r>
    </w:p>
    <w:tbl>
      <w:tblPr>
        <w:tblW w:w="12332" w:type="dxa"/>
        <w:jc w:val="center"/>
        <w:tblLook w:val="04A0" w:firstRow="1" w:lastRow="0" w:firstColumn="1" w:lastColumn="0" w:noHBand="0" w:noVBand="1"/>
      </w:tblPr>
      <w:tblGrid>
        <w:gridCol w:w="1150"/>
        <w:gridCol w:w="1862"/>
        <w:gridCol w:w="9320"/>
      </w:tblGrid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3645A5" w:rsidP="00E2785E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lang w:eastAsia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lang w:eastAsia="en-US"/>
              </w:rPr>
              <w:t>Module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lang w:eastAsia="en-US"/>
              </w:rPr>
              <w:t>Reporter score</w:t>
            </w:r>
          </w:p>
        </w:tc>
        <w:tc>
          <w:tcPr>
            <w:tcW w:w="9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lang w:eastAsia="en-US"/>
              </w:rPr>
              <w:t>Definition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54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6.125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EHEC/EPEC pathogenicity signature, T3SS and effectors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02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3.800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Tryptophan biosynthesis,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chorismate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=&gt; tryptophan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66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3.634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Xanthomonas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spp. pathogenicity signature, T3SS and effectors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12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3.529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Thiamine biosynthesis, prokaryotes, AIR (+ DXP/tyrosine) =&gt; TMP/TPP</w:t>
            </w:r>
          </w:p>
        </w:tc>
        <w:bookmarkStart w:id="0" w:name="_GoBack"/>
        <w:bookmarkEnd w:id="0"/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15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3.101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F-type ATPase, prokaryotes and chloroplasts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02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3.076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Histidine biosynthesis, PRPP =&gt; histidine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06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3.040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D-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Glucuronate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degradation, D-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glucuronate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=&gt; pyruvate + D-glyceraldehyde 3P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61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2.899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Sulfate-sulfur assimilation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43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2.606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Leucine biosynthesis, 2-oxoisovalerate =&gt; 2-oxoisocaproate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06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2.542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KDO2-lipid A biosynthesis,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Raetz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pathway,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LpxL-LpxM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type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11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2.503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Pantothenate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biosynthesis, valine/L-aspartate =&gt;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pantothenate</w:t>
            </w:r>
            <w:proofErr w:type="spellEnd"/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04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2.487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Pyrimidine degradation, uracil =&gt; beta-alanine, thymine =&gt; 3-aminoisobutanoate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84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2.472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Arginine biosynthesis, glutamate =&gt;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acetylcitrulline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=&gt; arginine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89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2.403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Thiamine salvage pathway, HMP/HET =&gt; TMP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86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2.389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KDO2-lipid A biosynthesis,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Raetz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pathway, non-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LpxL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LpxM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type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89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2.352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Thiamine biosynthesis, plants, AIR (+ NAD+) =&gt; TMP/thiamine/TPP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53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2.310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Isoleucine biosynthesis, pyruvate =&gt; 2-oxobutanoate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52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2.302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Lysine biosynthesis, DAP aminotransferase pathway, aspartate =&gt; lysine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12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2.209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Cobalamin biosynthesis,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cobyrinate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a,c-diamide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=&gt; cobalamin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52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2.193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Lysine biosynthesis, DAP dehydrogenase pathway, aspartate =&gt; lysine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11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2.130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Ubiquinone biosynthesis, prokaryotes,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chorismate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(+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polyprenyl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-PP) =&gt;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ubiquinol</w:t>
            </w:r>
            <w:proofErr w:type="spellEnd"/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02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2.121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Ornithine biosynthesis, glutamate =&gt; ornithine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89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2.106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Thiamine biosynthesis, prokaryotes, AIR (+ DXP/glycine) =&gt; TMP/TPP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06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2.040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CMP-KDO biosynthesis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57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2.017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Isoleucine biosynthesis, threonine =&gt; 2-oxobutanoate =&gt; isoleucine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01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2.009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Proline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biosynthesis, glutamate =&gt;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proline</w:t>
            </w:r>
            <w:proofErr w:type="spellEnd"/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lastRenderedPageBreak/>
              <w:t>M0060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1.948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Cysteine biosynthesis, methionine =&gt; cysteine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57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1.940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Biotin biosynthesis,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BioI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pathway, long-chain-acyl-ACP =&gt;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pimeloyl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ACP =&gt; biotin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11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1.884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NAD biosynthesis, aspartate =&gt;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quinolinate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=&gt; NAD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91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1.881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Pyridoxal-P biosynthesis, R5P + glyceraldehyde-3P + glutamine =&gt; pyridoxal-P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01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1.876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Citrate cycle, first carbon oxidation, oxaloacetate =&gt; 2-oxoglutarate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09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1.854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C5 isoprenoid biosynthesis, non-mevalonate pathway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14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1.825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NADH:quinone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oxidoreductase, prokaryotes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87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1.762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Fatty acid biosynthesis in mitochondria, animals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91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1.738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Pantothenate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biosynthesis, 2-oxoisovalerate/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spermine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=&gt;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pantothenate</w:t>
            </w:r>
            <w:proofErr w:type="spellEnd"/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87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1.734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Fatty acid biosynthesis in mitochondria, fungi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93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1.718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ethanofuran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biosynthesis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63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1.715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D-Galacturonate degradation (bacteria), D-galacturonate =&gt; pyruvate + D-glyceraldehyde 3P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12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1.678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Biotin biosynthesis,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pimeloyl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ACP/CoA =&gt; biotin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30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1.674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Semi-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phosphorylative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Entner-Doudoroff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pathway, gluconate =&gt; glycerate-3P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01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1.651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Valine/isoleucine biosynthesis, pyruvate =&gt; valine / 2-oxobutanoate =&gt; isoleucine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84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1.683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Heme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biosynthesis, archaea,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siroheme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=&gt;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heme</w:t>
            </w:r>
            <w:proofErr w:type="spellEnd"/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16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1.692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CAM (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Crassulacean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acid metabolism), light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00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1.702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Pentose phosphate pathway, oxidative phase, glucose 6P =&gt; ribulose 5P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92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1.716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Cyclooctatin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biosynthesis,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dimethylallyl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-PP + isopentenyl-PP =&gt;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cyclooctatin</w:t>
            </w:r>
            <w:proofErr w:type="spellEnd"/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54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1.721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Nucleotide sugar biosynthesis, glucose =&gt; UDP-glucose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37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1.742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Reductive acetyl-CoA pathway (Wood-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Ljungdahl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pathway)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05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1.743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Pyrimidine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deoxyribonuleotide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biosynthesis, CDP/CTP =&gt;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dCDP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/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dCTP,dTDP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/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dTTP</w:t>
            </w:r>
            <w:proofErr w:type="spellEnd"/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17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1.748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C4-dicarboxylic acid cycle, NADP - malic enzyme type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61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1.798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Nitrate assimilation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09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1.802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C5 isoprenoid biosynthesis, mevalonate pathway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07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1.804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Keratan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sulfate degradation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74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1.870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Propanoyl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-CoA metabolism,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propanoyl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-CoA =&gt;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succinyl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CoA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09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1.874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Phosphatidylcholine (PC) biosynthesis, choline =&gt; PC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151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1.973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Cytochrome bc1 complex respiratory unit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lastRenderedPageBreak/>
              <w:t>M0007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1.993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N-glycosylation by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oligosaccharyltransferase</w:t>
            </w:r>
            <w:proofErr w:type="spellEnd"/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87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2.003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Staphyloferrin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A biosynthesis, L-ornithine =&gt;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staphyloferrin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A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70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2.019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Multidrug resistance, efflux pump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AbcA</w:t>
            </w:r>
            <w:proofErr w:type="spellEnd"/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04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2.043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Histidine degradation, histidine =&gt; N-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formiminoglutamate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=&gt; glutamate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72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2.063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Cationic antimicrobial peptide (CAMP) resistance,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dltABCD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operon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81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2.070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Acarbose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biosynthesis, sedoheptulopyranose-7P =&gt;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acarbose</w:t>
            </w:r>
            <w:proofErr w:type="spellEnd"/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93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2.090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enaquinone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biosynthesis,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futalosine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pathway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03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2.139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ethionine degradation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365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2.183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C10-C20 isoprenoid biosynthesis, archaea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91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2.219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Aerobactin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biosynthesis, lysine =&gt;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aerobactin</w:t>
            </w:r>
            <w:proofErr w:type="spellEnd"/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53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2.414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Dissimilatory nitrate reduction, nitrate =&gt; ammonia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53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2.505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Homoprotocatechuate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degradation,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homoprotocatechuate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=&gt; 2-oxohept-3-enedioate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15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2.621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Cytochrome bc1 complex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07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2.705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Dermatan sulfate degradation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07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2.705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Chondroitin sulfate degradation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56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2.813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ethanogenesis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, methylamine/dimethylamine/trimethylamine =&gt; methane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338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2.815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Cysteine biosynthesis, homocysteine + serine =&gt; cysteine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529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3.023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Denitrification, nitrate =&gt; nitrogen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793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3.094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dTDP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L-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rhamnose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biosynthesis</w:t>
            </w:r>
          </w:p>
        </w:tc>
      </w:tr>
      <w:tr w:rsidR="00CA4774" w:rsidRPr="00CF4327" w:rsidTr="00CA4774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860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3.098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Bacillus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anthracis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pathogenicity signature, 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polyglutamic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acid capsule biosynthesis</w:t>
            </w:r>
          </w:p>
        </w:tc>
      </w:tr>
      <w:tr w:rsidR="00CA4774" w:rsidRPr="00CF4327" w:rsidTr="00C66500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064</w:t>
            </w:r>
          </w:p>
        </w:tc>
        <w:tc>
          <w:tcPr>
            <w:tcW w:w="1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3.186</w:t>
            </w:r>
          </w:p>
        </w:tc>
        <w:tc>
          <w:tcPr>
            <w:tcW w:w="9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ADP-L-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glycero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D-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anno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-</w:t>
            </w:r>
            <w:proofErr w:type="spellStart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heptose</w:t>
            </w:r>
            <w:proofErr w:type="spellEnd"/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 xml:space="preserve"> biosynthesis</w:t>
            </w:r>
          </w:p>
        </w:tc>
      </w:tr>
      <w:tr w:rsidR="00CA4774" w:rsidRPr="00CF4327" w:rsidTr="00C66500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M00307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4.005</w:t>
            </w:r>
          </w:p>
        </w:tc>
        <w:tc>
          <w:tcPr>
            <w:tcW w:w="9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4774" w:rsidRPr="00CF4327" w:rsidRDefault="00CA4774" w:rsidP="00E2785E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</w:pPr>
            <w:r w:rsidRPr="00CF4327">
              <w:rPr>
                <w:rFonts w:ascii="Times New Roman" w:eastAsia="Times New Roman" w:hAnsi="Times New Roman"/>
                <w:color w:val="000000"/>
                <w:kern w:val="0"/>
                <w:sz w:val="24"/>
                <w:lang w:eastAsia="en-US"/>
              </w:rPr>
              <w:t>Pyruvate oxidation, pyruvate =&gt; acetyl-CoA</w:t>
            </w:r>
          </w:p>
        </w:tc>
      </w:tr>
    </w:tbl>
    <w:p w:rsidR="00E27B70" w:rsidRDefault="00936F56" w:rsidP="00C12C6A">
      <w:pPr>
        <w:jc w:val="both"/>
        <w:rPr>
          <w:rFonts w:ascii="Times New Roman" w:hAnsi="Times New Roman"/>
          <w:bCs/>
          <w:color w:val="000000" w:themeColor="text1"/>
          <w:sz w:val="24"/>
        </w:rPr>
      </w:pPr>
      <w:r>
        <w:rPr>
          <w:rFonts w:ascii="Times New Roman" w:hAnsi="Times New Roman"/>
          <w:bCs/>
          <w:color w:val="000000" w:themeColor="text1"/>
          <w:sz w:val="24"/>
        </w:rPr>
        <w:t xml:space="preserve">       </w:t>
      </w:r>
      <w:r w:rsidR="00C12C6A" w:rsidRPr="00C12C6A">
        <w:rPr>
          <w:rFonts w:ascii="Times New Roman" w:hAnsi="Times New Roman"/>
          <w:bCs/>
          <w:color w:val="000000" w:themeColor="text1"/>
          <w:sz w:val="24"/>
        </w:rPr>
        <w:t>The enriched modules in patients with HF</w:t>
      </w:r>
      <w:r w:rsidR="00E27B70">
        <w:rPr>
          <w:rFonts w:ascii="Times New Roman" w:hAnsi="Times New Roman"/>
          <w:bCs/>
          <w:color w:val="000000" w:themeColor="text1"/>
          <w:sz w:val="24"/>
        </w:rPr>
        <w:t xml:space="preserve"> (n = 22)</w:t>
      </w:r>
      <w:r w:rsidR="00C12C6A" w:rsidRPr="00C12C6A">
        <w:rPr>
          <w:rFonts w:ascii="Times New Roman" w:hAnsi="Times New Roman"/>
          <w:bCs/>
          <w:color w:val="000000" w:themeColor="text1"/>
          <w:sz w:val="24"/>
        </w:rPr>
        <w:t xml:space="preserve"> and controls</w:t>
      </w:r>
      <w:r w:rsidR="00E27B70">
        <w:rPr>
          <w:rFonts w:ascii="Times New Roman" w:hAnsi="Times New Roman"/>
          <w:bCs/>
          <w:color w:val="000000" w:themeColor="text1"/>
          <w:sz w:val="24"/>
        </w:rPr>
        <w:t xml:space="preserve"> (n = 11)</w:t>
      </w:r>
      <w:r w:rsidR="00C12C6A" w:rsidRPr="00C12C6A">
        <w:rPr>
          <w:rFonts w:ascii="Times New Roman" w:hAnsi="Times New Roman"/>
          <w:bCs/>
          <w:color w:val="000000" w:themeColor="text1"/>
          <w:sz w:val="24"/>
        </w:rPr>
        <w:t xml:space="preserve"> are indicated with</w:t>
      </w:r>
      <w:r w:rsidR="00C12C6A">
        <w:rPr>
          <w:rFonts w:ascii="Times New Roman" w:hAnsi="Times New Roman"/>
          <w:bCs/>
          <w:color w:val="000000" w:themeColor="text1"/>
          <w:sz w:val="24"/>
        </w:rPr>
        <w:t xml:space="preserve"> positive reporter scores </w:t>
      </w:r>
      <w:r w:rsidR="00C12C6A" w:rsidRPr="00C12C6A">
        <w:rPr>
          <w:rFonts w:ascii="Times New Roman" w:hAnsi="Times New Roman"/>
          <w:bCs/>
          <w:color w:val="000000" w:themeColor="text1"/>
          <w:sz w:val="24"/>
        </w:rPr>
        <w:t xml:space="preserve">and </w:t>
      </w:r>
      <w:r w:rsidR="00C12C6A">
        <w:rPr>
          <w:rFonts w:ascii="Times New Roman" w:hAnsi="Times New Roman"/>
          <w:bCs/>
          <w:color w:val="000000" w:themeColor="text1"/>
          <w:sz w:val="24"/>
        </w:rPr>
        <w:t xml:space="preserve">negative </w:t>
      </w:r>
    </w:p>
    <w:p w:rsidR="009305A6" w:rsidRPr="00E27B70" w:rsidRDefault="00E27B70" w:rsidP="00C12C6A">
      <w:pPr>
        <w:jc w:val="both"/>
        <w:rPr>
          <w:rFonts w:ascii="Times New Roman" w:hAnsi="Times New Roman"/>
          <w:bCs/>
          <w:color w:val="000000" w:themeColor="text1"/>
          <w:sz w:val="24"/>
        </w:rPr>
      </w:pPr>
      <w:r>
        <w:rPr>
          <w:rFonts w:ascii="Times New Roman" w:hAnsi="Times New Roman"/>
          <w:bCs/>
          <w:color w:val="000000" w:themeColor="text1"/>
          <w:sz w:val="24"/>
        </w:rPr>
        <w:t xml:space="preserve">        </w:t>
      </w:r>
      <w:r w:rsidR="00C12C6A">
        <w:rPr>
          <w:rFonts w:ascii="Times New Roman" w:hAnsi="Times New Roman"/>
          <w:bCs/>
          <w:color w:val="000000" w:themeColor="text1"/>
          <w:sz w:val="24"/>
        </w:rPr>
        <w:t>reporter scores</w:t>
      </w:r>
      <w:r>
        <w:rPr>
          <w:rFonts w:ascii="Times New Roman" w:hAnsi="Times New Roman"/>
          <w:bCs/>
          <w:color w:val="000000" w:themeColor="text1"/>
          <w:sz w:val="24"/>
        </w:rPr>
        <w:t xml:space="preserve">, </w:t>
      </w:r>
      <w:r w:rsidR="00C12C6A" w:rsidRPr="00C12C6A">
        <w:rPr>
          <w:rFonts w:ascii="Times New Roman" w:hAnsi="Times New Roman"/>
          <w:bCs/>
          <w:color w:val="000000" w:themeColor="text1"/>
          <w:sz w:val="24"/>
        </w:rPr>
        <w:t>respectively.</w:t>
      </w:r>
    </w:p>
    <w:sectPr w:rsidR="009305A6" w:rsidRPr="00E27B70" w:rsidSect="00CA47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774"/>
    <w:rsid w:val="00126224"/>
    <w:rsid w:val="003645A5"/>
    <w:rsid w:val="007C6F03"/>
    <w:rsid w:val="009305A6"/>
    <w:rsid w:val="00936F56"/>
    <w:rsid w:val="00C12C6A"/>
    <w:rsid w:val="00C66500"/>
    <w:rsid w:val="00CA4774"/>
    <w:rsid w:val="00CA7544"/>
    <w:rsid w:val="00CB7F72"/>
    <w:rsid w:val="00E07F31"/>
    <w:rsid w:val="00E2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FA9DF"/>
  <w15:chartTrackingRefBased/>
  <w15:docId w15:val="{2E97CD5C-DA35-4ACD-9E4D-EAD2B7732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774"/>
    <w:pPr>
      <w:spacing w:after="0" w:line="240" w:lineRule="auto"/>
      <w:jc w:val="center"/>
    </w:pPr>
    <w:rPr>
      <w:rFonts w:ascii="Century" w:eastAsia="MS Mincho" w:hAnsi="Century" w:cs="Times New Roman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2</Words>
  <Characters>486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shi, Tomohiro</dc:creator>
  <cp:keywords/>
  <dc:description/>
  <cp:lastModifiedBy>Hayashi, Tomohiro</cp:lastModifiedBy>
  <cp:revision>2</cp:revision>
  <dcterms:created xsi:type="dcterms:W3CDTF">2021-11-02T18:41:00Z</dcterms:created>
  <dcterms:modified xsi:type="dcterms:W3CDTF">2021-11-02T18:41:00Z</dcterms:modified>
</cp:coreProperties>
</file>